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65" w:type="dxa"/>
        <w:tblInd w:w="-911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2449"/>
        <w:gridCol w:w="1635"/>
        <w:gridCol w:w="1637"/>
        <w:gridCol w:w="1635"/>
        <w:gridCol w:w="1637"/>
        <w:gridCol w:w="1472"/>
      </w:tblGrid>
      <w:tr w:rsidR="000F30F9" w:rsidRPr="009A65B6" w14:paraId="31B73180" w14:textId="77777777" w:rsidTr="00F83349">
        <w:trPr>
          <w:cantSplit/>
        </w:trPr>
        <w:tc>
          <w:tcPr>
            <w:tcW w:w="2449" w:type="dxa"/>
            <w:vMerge w:val="restart"/>
            <w:tcBorders>
              <w:top w:val="single" w:sz="8" w:space="0" w:color="000000"/>
              <w:left w:val="nil"/>
              <w:bottom w:val="single" w:sz="12" w:space="0" w:color="666666"/>
              <w:right w:val="nil"/>
            </w:tcBorders>
            <w:vAlign w:val="center"/>
          </w:tcPr>
          <w:p w14:paraId="5345CE8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  <w:p w14:paraId="381155F5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Variables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12" w:space="0" w:color="666666"/>
              <w:right w:val="nil"/>
            </w:tcBorders>
            <w:vAlign w:val="center"/>
          </w:tcPr>
          <w:p w14:paraId="0C1B58F8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4909" w:type="dxa"/>
            <w:gridSpan w:val="3"/>
            <w:tcBorders>
              <w:top w:val="single" w:sz="8" w:space="0" w:color="000000"/>
              <w:left w:val="nil"/>
              <w:bottom w:val="single" w:sz="12" w:space="0" w:color="666666"/>
              <w:right w:val="nil"/>
            </w:tcBorders>
            <w:vAlign w:val="center"/>
          </w:tcPr>
          <w:p w14:paraId="1030E81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single" w:sz="12" w:space="0" w:color="666666"/>
              <w:right w:val="nil"/>
            </w:tcBorders>
            <w:vAlign w:val="center"/>
          </w:tcPr>
          <w:p w14:paraId="3F4413C5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4C081BC5" w14:textId="77777777" w:rsidTr="00F83349">
        <w:trPr>
          <w:cantSplit/>
        </w:trPr>
        <w:tc>
          <w:tcPr>
            <w:tcW w:w="2449" w:type="dxa"/>
            <w:vMerge/>
            <w:tcBorders>
              <w:top w:val="single" w:sz="8" w:space="0" w:color="000000"/>
              <w:left w:val="nil"/>
              <w:bottom w:val="single" w:sz="12" w:space="0" w:color="666666"/>
              <w:right w:val="nil"/>
            </w:tcBorders>
            <w:vAlign w:val="center"/>
          </w:tcPr>
          <w:p w14:paraId="5BF2D989" w14:textId="77777777" w:rsidR="000F30F9" w:rsidRPr="009A65B6" w:rsidRDefault="000F30F9" w:rsidP="00F83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76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0E90350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Overall</w:t>
            </w:r>
          </w:p>
          <w:p w14:paraId="4D4F730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7BFDE9A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  <w:vertAlign w:val="superscript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Normal weight</w:t>
            </w:r>
          </w:p>
          <w:p w14:paraId="56F9986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4057FD6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  <w:vertAlign w:val="superscript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Overweight </w:t>
            </w:r>
          </w:p>
          <w:p w14:paraId="0AA0764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8E5C42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  <w:vertAlign w:val="superscript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Obesity </w:t>
            </w:r>
          </w:p>
          <w:p w14:paraId="31A1ED0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2C0EBA2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P value</w:t>
            </w:r>
          </w:p>
        </w:tc>
      </w:tr>
      <w:tr w:rsidR="000F30F9" w:rsidRPr="009A65B6" w14:paraId="062B1C2A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6E1E37D8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N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18514D2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008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0209E2C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904 (45.0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504CDD2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50 (37.4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2FCE0A1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54 (17.6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0E66508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13284C68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3EE42CA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Mean age, (SD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5292FC9B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9.54 (15.9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6BF1A7A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5.43 (14.4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30B9168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2.59 (16.4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7A2B5ED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3.56 (16.1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82A205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&lt;0.001</w:t>
            </w:r>
          </w:p>
        </w:tc>
      </w:tr>
      <w:tr w:rsidR="000F30F9" w:rsidRPr="009A65B6" w14:paraId="7AF7C784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0C07E33D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Age, categories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25A54A2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511A1CA5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71C9D06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664D509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3F1A9CA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1561A808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0EAE1CE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&lt; 35 yrs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4897667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936 (46.6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7342C4E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513 (56.7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6389FFA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93 (39.1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020B89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30 (36.7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256C21D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&lt;0.001</w:t>
            </w:r>
          </w:p>
        </w:tc>
      </w:tr>
      <w:tr w:rsidR="000F30F9" w:rsidRPr="009A65B6" w14:paraId="4D97C3BE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5E77F80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35 to 60 yrs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3B73C69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87 (39.2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63966DB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14 (34.7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1CFBDDA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16 (42.1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0573E14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57 (44.4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99754A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09BFE71F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523D1C8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&gt; 60 yrs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0D7C2BFB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85 (14.2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6FAFF3D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7 (8.5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4C2AF0D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41 (18.8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2665A798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67 (18.9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24DB3D0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0B974619" w14:textId="77777777" w:rsidTr="00F83349">
        <w:tc>
          <w:tcPr>
            <w:tcW w:w="4084" w:type="dxa"/>
            <w:gridSpan w:val="2"/>
            <w:tcBorders>
              <w:left w:val="nil"/>
              <w:right w:val="nil"/>
            </w:tcBorders>
            <w:vAlign w:val="center"/>
          </w:tcPr>
          <w:p w14:paraId="221233A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Gender 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2F53772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300E56C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3123DAB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789C6A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5FC34D57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4568D47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Female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61ACD47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120 (55.8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3E5ED7C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587 (64.9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5787E5B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50 (46.7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1385BA0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83 (51.7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0C3EC975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&lt;0.001</w:t>
            </w:r>
          </w:p>
        </w:tc>
      </w:tr>
      <w:tr w:rsidR="000F30F9" w:rsidRPr="009A65B6" w14:paraId="079C6B76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627AF98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Male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22C320E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888 (44.2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32D249F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17 (35.1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486C288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00 (53.3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785A90E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71 (48.3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5772A3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410534CE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16D346A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SEL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424AB575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720313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390C80B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2FB2CAB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7918A1D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7419A980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7FC7A72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Low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2964D86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911 (45.4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1CCF328D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42 (48.9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53D30F1B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34 (44.5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62F76E6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35 (38.1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952447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0.004</w:t>
            </w:r>
          </w:p>
        </w:tc>
      </w:tr>
      <w:tr w:rsidR="000F30F9" w:rsidRPr="009A65B6" w14:paraId="5591B58F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178881A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Middle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6AE2716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835 (41.6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0C24794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64 (40.3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6E4E112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11 (41.5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3F5F0D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60 (45.2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D2668DD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318C91E0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51EF0F88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High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5B33B36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62 (13.0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6976CFA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98 (10.8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0E0869C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05 (14.0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73CF78D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59 (</w:t>
            </w:r>
            <w:proofErr w:type="gramStart"/>
            <w:r w:rsidRPr="009A65B6">
              <w:rPr>
                <w:color w:val="000000"/>
                <w:position w:val="-1"/>
                <w:sz w:val="20"/>
                <w:szCs w:val="20"/>
              </w:rPr>
              <w:t>16.7 %</w:t>
            </w:r>
            <w:proofErr w:type="gramEnd"/>
            <w:r w:rsidRPr="009A65B6">
              <w:rPr>
                <w:color w:val="000000"/>
                <w:position w:val="-1"/>
                <w:sz w:val="20"/>
                <w:szCs w:val="20"/>
              </w:rPr>
              <w:t>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795AF59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7218A123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78C5072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Geographic zone*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39AF652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18C7DC2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4654FE2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5A8384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6182CDA8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2BE4EB5F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35EAA64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North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05F93D9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57 (22.8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5BBCCB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15 (23.8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50A9C85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70 (22.7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1C78C55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2 (20.3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6036A85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&lt;0.001</w:t>
            </w:r>
          </w:p>
        </w:tc>
      </w:tr>
      <w:tr w:rsidR="000F30F9" w:rsidRPr="009A65B6" w14:paraId="24DCD29E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08266638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Center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442C297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078 (53.7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6D40949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524 (58.0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61928D6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81 (50.8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E4762C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73 (48.9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23A5A5F8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041AA73C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4688C1B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South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077CDD9B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73 (23.5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5C4E3F6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65 (18.3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40E31FD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99 (26.5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6448871D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09 (30.8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D745CD8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7EF6477D" w14:textId="77777777" w:rsidTr="00F83349">
        <w:tc>
          <w:tcPr>
            <w:tcW w:w="5721" w:type="dxa"/>
            <w:gridSpan w:val="3"/>
            <w:tcBorders>
              <w:left w:val="nil"/>
              <w:right w:val="nil"/>
            </w:tcBorders>
            <w:vAlign w:val="center"/>
          </w:tcPr>
          <w:p w14:paraId="0D8E5755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Nationality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28B903A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5CCD610D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E110B9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3BAF8487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492189F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Chilean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26B760E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969 (98.1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640CC43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886 (98.0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58D09DC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33 (97.7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56423B7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50 (98.9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5F0A32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0.438</w:t>
            </w:r>
          </w:p>
        </w:tc>
      </w:tr>
      <w:tr w:rsidR="000F30F9" w:rsidRPr="009A65B6" w14:paraId="2A2916B1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577C10D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Other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4D9E4A1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9 (1.9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C8C38BB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8 (2.0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3A692D8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7 (2.3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7003AA5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 (1.1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57A9DA5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5ED17B34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05583FC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Weight, mean (SD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2594312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2.07 (14.7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12D856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61.79 (8.7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0A64503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5.37 (9.5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4564EDA5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91.31 (13.1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BFDB33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&lt;0.001</w:t>
            </w:r>
          </w:p>
        </w:tc>
      </w:tr>
      <w:tr w:rsidR="000F30F9" w:rsidRPr="009A65B6" w14:paraId="3B1A60D2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2570708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Height, mean (SD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6598CCF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.66 (0.1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31FB2FB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.65 (0.1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0C62441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.66 (0.1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30DBF51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.66 (0.1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0155293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0.037</w:t>
            </w:r>
          </w:p>
        </w:tc>
      </w:tr>
      <w:tr w:rsidR="000F30F9" w:rsidRPr="009A65B6" w14:paraId="3E5D0F12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7E01233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BMI, mean (SD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0CB0F2DD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6.12 (4.4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7B61C1C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2.54 (1.8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7052EF2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7.11 (1.4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38AE0762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3.15 (3.8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075E0E7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&lt;0.001</w:t>
            </w:r>
          </w:p>
        </w:tc>
      </w:tr>
      <w:tr w:rsidR="000F30F9" w:rsidRPr="009A65B6" w14:paraId="1845D997" w14:textId="77777777" w:rsidTr="00F83349">
        <w:tc>
          <w:tcPr>
            <w:tcW w:w="10465" w:type="dxa"/>
            <w:gridSpan w:val="6"/>
            <w:tcBorders>
              <w:left w:val="nil"/>
              <w:right w:val="nil"/>
            </w:tcBorders>
            <w:vAlign w:val="center"/>
          </w:tcPr>
          <w:p w14:paraId="1317EF59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Physical activity</w:t>
            </w:r>
          </w:p>
        </w:tc>
      </w:tr>
      <w:tr w:rsidR="000F30F9" w:rsidRPr="009A65B6" w14:paraId="59AD1FB1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4AB9286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No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3C50F51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235 (61.5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08D7CAE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98 (55.1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5990AFD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86 (64.8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1EB627AB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51 (70.9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4D1C81D1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>&lt;0.001</w:t>
            </w:r>
          </w:p>
        </w:tc>
      </w:tr>
      <w:tr w:rsidR="000F30F9" w:rsidRPr="009A65B6" w14:paraId="199313F5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61A5B14D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Yes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2C8FB54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73 (38.5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202B657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406 (44.9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3BE0C1A0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64 (35.2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3870FBD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03 (29.1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6179D2A6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2DB716C4" w14:textId="77777777" w:rsidTr="00F83349">
        <w:tc>
          <w:tcPr>
            <w:tcW w:w="7356" w:type="dxa"/>
            <w:gridSpan w:val="4"/>
            <w:tcBorders>
              <w:left w:val="nil"/>
              <w:right w:val="nil"/>
            </w:tcBorders>
            <w:vAlign w:val="center"/>
          </w:tcPr>
          <w:p w14:paraId="3A7155D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Smoking habit 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28F665DB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0FAE531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151FA1A5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63F11C8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No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33DFE07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537 (76.5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2EB27638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11 (</w:t>
            </w:r>
            <w:proofErr w:type="gramStart"/>
            <w:r w:rsidRPr="009A65B6">
              <w:rPr>
                <w:color w:val="000000"/>
                <w:position w:val="-1"/>
                <w:sz w:val="20"/>
                <w:szCs w:val="20"/>
              </w:rPr>
              <w:t>78.7 %</w:t>
            </w:r>
            <w:proofErr w:type="gramEnd"/>
            <w:r w:rsidRPr="009A65B6">
              <w:rPr>
                <w:color w:val="000000"/>
                <w:position w:val="-1"/>
                <w:sz w:val="20"/>
                <w:szCs w:val="20"/>
              </w:rPr>
              <w:t>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0F6DFF0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562 (74.9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09DDDB0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64 (74.6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1F29794F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0.313</w:t>
            </w:r>
          </w:p>
        </w:tc>
      </w:tr>
      <w:tr w:rsidR="000F30F9" w:rsidRPr="009A65B6" w14:paraId="00100F3F" w14:textId="77777777" w:rsidTr="00F83349">
        <w:tc>
          <w:tcPr>
            <w:tcW w:w="2449" w:type="dxa"/>
            <w:tcBorders>
              <w:left w:val="nil"/>
              <w:right w:val="nil"/>
            </w:tcBorders>
            <w:vAlign w:val="center"/>
          </w:tcPr>
          <w:p w14:paraId="7988F787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Yes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168CE5EA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296 (14.7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365CFCD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24 (13.7 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14:paraId="285C1B0C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14 (15.2 %)</w:t>
            </w:r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14:paraId="7086608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58 (16.4 %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vAlign w:val="center"/>
          </w:tcPr>
          <w:p w14:paraId="6E319AE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  <w:tr w:rsidR="000F30F9" w:rsidRPr="009A65B6" w14:paraId="7F36BC50" w14:textId="77777777" w:rsidTr="00F83349">
        <w:tc>
          <w:tcPr>
            <w:tcW w:w="2449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325A574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b/>
                <w:color w:val="000000"/>
                <w:position w:val="-1"/>
                <w:sz w:val="20"/>
                <w:szCs w:val="20"/>
              </w:rPr>
              <w:t xml:space="preserve">      Occasional</w:t>
            </w:r>
          </w:p>
        </w:tc>
        <w:tc>
          <w:tcPr>
            <w:tcW w:w="163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6490425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175 (8.7 %)</w:t>
            </w:r>
          </w:p>
        </w:tc>
        <w:tc>
          <w:tcPr>
            <w:tcW w:w="163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A30DEF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69 (7.6 %)</w:t>
            </w:r>
          </w:p>
        </w:tc>
        <w:tc>
          <w:tcPr>
            <w:tcW w:w="163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FE79EF3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74 (9.9 %)</w:t>
            </w:r>
          </w:p>
        </w:tc>
        <w:tc>
          <w:tcPr>
            <w:tcW w:w="163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3C9A09B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  <w:r w:rsidRPr="009A65B6">
              <w:rPr>
                <w:color w:val="000000"/>
                <w:position w:val="-1"/>
                <w:sz w:val="20"/>
                <w:szCs w:val="20"/>
              </w:rPr>
              <w:t>32 (9.0 %)</w:t>
            </w:r>
          </w:p>
        </w:tc>
        <w:tc>
          <w:tcPr>
            <w:tcW w:w="1472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92302FE" w14:textId="77777777" w:rsidR="000F30F9" w:rsidRPr="009A65B6" w:rsidRDefault="000F30F9" w:rsidP="00F83349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color w:val="000000"/>
                <w:position w:val="-1"/>
                <w:sz w:val="20"/>
                <w:szCs w:val="20"/>
              </w:rPr>
            </w:pPr>
          </w:p>
        </w:tc>
      </w:tr>
    </w:tbl>
    <w:p w14:paraId="044C01B8" w14:textId="77777777" w:rsidR="00A52E60" w:rsidRDefault="00A52E60"/>
    <w:sectPr w:rsidR="00A52E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F9"/>
    <w:rsid w:val="000F30F9"/>
    <w:rsid w:val="003626A6"/>
    <w:rsid w:val="005D68CD"/>
    <w:rsid w:val="009F6AF8"/>
    <w:rsid w:val="00A5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138B3"/>
  <w15:chartTrackingRefBased/>
  <w15:docId w15:val="{CA51A22F-D4B8-4D9D-84B0-CD87D416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F9"/>
    <w:rPr>
      <w:rFonts w:ascii="Calibri" w:eastAsia="Calibri" w:hAnsi="Calibri" w:cs="Calibri"/>
      <w:kern w:val="0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F30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F30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F30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F30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F30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F30F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F30F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F30F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F30F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F30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F30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F30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F30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F30F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F30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F30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F30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F30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F30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F3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F30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F30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F30F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F30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F30F9"/>
    <w:pPr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F30F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F30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F30F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F30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uran Aguero</dc:creator>
  <cp:keywords/>
  <dc:description/>
  <cp:lastModifiedBy>Samuel Duran Aguero</cp:lastModifiedBy>
  <cp:revision>1</cp:revision>
  <dcterms:created xsi:type="dcterms:W3CDTF">2025-03-02T23:47:00Z</dcterms:created>
  <dcterms:modified xsi:type="dcterms:W3CDTF">2025-03-02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5-03-02T23:47:52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9229955e-165d-44b1-b325-1cf9ad6fb76c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